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380" w:rsidRPr="00B521F4" w:rsidRDefault="00DF2380" w:rsidP="00DF2380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521F4">
        <w:rPr>
          <w:rFonts w:asciiTheme="majorBidi" w:hAnsiTheme="majorBidi" w:cstheme="majorBidi"/>
          <w:b/>
          <w:sz w:val="24"/>
          <w:szCs w:val="24"/>
        </w:rPr>
        <w:t>S</w:t>
      </w:r>
      <w:r w:rsidR="0021671D" w:rsidRPr="00B521F4">
        <w:rPr>
          <w:rFonts w:asciiTheme="majorBidi" w:hAnsiTheme="majorBidi" w:cstheme="majorBidi"/>
          <w:b/>
          <w:sz w:val="24"/>
          <w:szCs w:val="24"/>
        </w:rPr>
        <w:t>3</w:t>
      </w:r>
      <w:r w:rsidRPr="00B521F4">
        <w:rPr>
          <w:rFonts w:asciiTheme="majorBidi" w:hAnsiTheme="majorBidi" w:cstheme="majorBidi"/>
          <w:b/>
          <w:sz w:val="24"/>
          <w:szCs w:val="24"/>
        </w:rPr>
        <w:t xml:space="preserve"> Table</w:t>
      </w:r>
      <w:r w:rsidR="0021671D" w:rsidRPr="00B521F4">
        <w:rPr>
          <w:rFonts w:asciiTheme="majorBidi" w:hAnsiTheme="majorBidi" w:cstheme="majorBidi"/>
          <w:b/>
          <w:sz w:val="24"/>
          <w:szCs w:val="24"/>
        </w:rPr>
        <w:t>.</w:t>
      </w:r>
      <w:r w:rsidRPr="00B521F4">
        <w:rPr>
          <w:rFonts w:asciiTheme="majorBidi" w:hAnsiTheme="majorBidi" w:cstheme="majorBidi"/>
          <w:b/>
          <w:sz w:val="24"/>
          <w:szCs w:val="24"/>
        </w:rPr>
        <w:t xml:space="preserve"> Results of the unforced model</w:t>
      </w:r>
      <w:r w:rsidR="0021671D" w:rsidRPr="00B521F4">
        <w:rPr>
          <w:rFonts w:asciiTheme="majorBidi" w:hAnsiTheme="majorBidi" w:cstheme="majorBidi"/>
          <w:b/>
          <w:sz w:val="24"/>
          <w:szCs w:val="24"/>
        </w:rPr>
        <w:t>;</w:t>
      </w:r>
      <w:r w:rsidRPr="00B521F4">
        <w:rPr>
          <w:rFonts w:asciiTheme="majorBidi" w:hAnsiTheme="majorBidi" w:cstheme="majorBidi"/>
          <w:b/>
          <w:sz w:val="24"/>
          <w:szCs w:val="24"/>
        </w:rPr>
        <w:t xml:space="preserve"> matched sample of non-pregnant women</w:t>
      </w:r>
      <w:r w:rsidR="00367E73">
        <w:rPr>
          <w:rFonts w:asciiTheme="majorBidi" w:hAnsiTheme="majorBidi" w:cstheme="majorBidi"/>
          <w:b/>
          <w:sz w:val="24"/>
          <w:szCs w:val="24"/>
        </w:rPr>
        <w:t>.</w:t>
      </w:r>
      <w:bookmarkStart w:id="0" w:name="_GoBack"/>
      <w:bookmarkEnd w:id="0"/>
      <w:r w:rsidRPr="00B521F4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tbl>
      <w:tblPr>
        <w:tblStyle w:val="TableGrid2"/>
        <w:tblW w:w="9360" w:type="dxa"/>
        <w:tblLayout w:type="fixed"/>
        <w:tblLook w:val="04A0" w:firstRow="1" w:lastRow="0" w:firstColumn="1" w:lastColumn="0" w:noHBand="0" w:noVBand="1"/>
      </w:tblPr>
      <w:tblGrid>
        <w:gridCol w:w="3960"/>
        <w:gridCol w:w="1980"/>
        <w:gridCol w:w="990"/>
        <w:gridCol w:w="1440"/>
        <w:gridCol w:w="990"/>
      </w:tblGrid>
      <w:tr w:rsidR="00DF2380" w:rsidRPr="003460AC" w:rsidTr="002246B4"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Attribut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Mean of posterior/ coefficient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 xml:space="preserve">Variance of posterior 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</w:tr>
      <w:tr w:rsidR="00DF2380" w:rsidRPr="003460AC" w:rsidTr="002246B4">
        <w:tc>
          <w:tcPr>
            <w:tcW w:w="9360" w:type="dxa"/>
            <w:gridSpan w:val="5"/>
            <w:tcBorders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3460AC">
              <w:rPr>
                <w:rFonts w:ascii="Times New Roman" w:eastAsia="Calibri" w:hAnsi="Times New Roman" w:cs="Times New Roman"/>
                <w:b/>
                <w:i/>
              </w:rPr>
              <w:t>Random variables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3460AC">
              <w:rPr>
                <w:rFonts w:ascii="Times New Roman" w:eastAsia="Calibri" w:hAnsi="Times New Roman" w:cs="Times New Roman"/>
              </w:rPr>
              <w:t>lternative-specific const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</w:t>
            </w:r>
            <w:r w:rsidRPr="0022056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.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.562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Babies with a chromosomal condition are mis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81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F2380" w:rsidRPr="00247ABA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47ABA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47ABA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6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47ABA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47ABA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3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47ABA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63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6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Healthy babies have an inaccurate positive resu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72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2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8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6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Risk of miscarri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every 1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5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9</w:t>
            </w:r>
          </w:p>
          <w:p w:rsidR="00DF2380" w:rsidRPr="000B53B4" w:rsidRDefault="00DF2380" w:rsidP="002246B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6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7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Time to results (week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2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13</w:t>
            </w:r>
          </w:p>
        </w:tc>
      </w:tr>
      <w:tr w:rsidR="00DF2380" w:rsidRPr="003460AC" w:rsidTr="002246B4"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3460AC">
              <w:rPr>
                <w:rFonts w:ascii="Times New Roman" w:eastAsia="Calibri" w:hAnsi="Times New Roman" w:cs="Times New Roman"/>
                <w:b/>
                <w:i/>
              </w:rPr>
              <w:t>Fixed variables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Cost to you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_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_</w:t>
            </w:r>
          </w:p>
        </w:tc>
      </w:tr>
      <w:tr w:rsidR="00DF2380" w:rsidRPr="003460AC" w:rsidTr="002246B4"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</w:tcPr>
          <w:p w:rsidR="00DF2380" w:rsidRPr="00E85542" w:rsidRDefault="00DF2380" w:rsidP="00224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542">
              <w:rPr>
                <w:rFonts w:ascii="Times New Roman" w:hAnsi="Times New Roman" w:cs="Times New Roman"/>
                <w:sz w:val="18"/>
                <w:szCs w:val="18"/>
              </w:rPr>
              <w:t>Simulated log-likelihood value: -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0</w:t>
            </w:r>
          </w:p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85542">
              <w:rPr>
                <w:rFonts w:ascii="Times New Roman" w:hAnsi="Times New Roman" w:cs="Times New Roman"/>
                <w:sz w:val="18"/>
                <w:szCs w:val="18"/>
              </w:rPr>
              <w:t>SE, Standard err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:rsidR="00DF2380" w:rsidRDefault="00DF2380" w:rsidP="002246B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DF2380" w:rsidRPr="003A704B" w:rsidRDefault="00DF2380" w:rsidP="002246B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:rsidR="00B71469" w:rsidRDefault="00B71469"/>
    <w:sectPr w:rsidR="00B7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80"/>
    <w:rsid w:val="0021671D"/>
    <w:rsid w:val="00367E73"/>
    <w:rsid w:val="00B521F4"/>
    <w:rsid w:val="00B71469"/>
    <w:rsid w:val="00D434BD"/>
    <w:rsid w:val="00DF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E2DB3"/>
  <w15:chartTrackingRefBased/>
  <w15:docId w15:val="{F1622B27-DF20-45F9-8A7A-351F088EE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38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qFormat/>
    <w:rsid w:val="00DF2380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2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7</cp:revision>
  <dcterms:created xsi:type="dcterms:W3CDTF">2022-06-01T00:43:00Z</dcterms:created>
  <dcterms:modified xsi:type="dcterms:W3CDTF">2023-01-16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b223ba7fd7ce12a58199cc171cdca0db99737873a05b1b5bbc6c804879f658</vt:lpwstr>
  </property>
</Properties>
</file>